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6"/>
        <w:gridCol w:w="1301"/>
        <w:gridCol w:w="1301"/>
        <w:gridCol w:w="1301"/>
        <w:gridCol w:w="1301"/>
        <w:gridCol w:w="1301"/>
        <w:gridCol w:w="1301"/>
      </w:tblGrid>
      <w:tr w:rsidR="003A0FB0" w:rsidRPr="003A0FB0" w14:paraId="7A718CFB" w14:textId="77777777" w:rsidTr="003A0FB0">
        <w:trPr>
          <w:trHeight w:val="320"/>
        </w:trPr>
        <w:tc>
          <w:tcPr>
            <w:tcW w:w="96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7364" w14:textId="00D1C521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3A0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upplementary Table </w:t>
            </w:r>
            <w:r w:rsidR="0023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4</w:t>
            </w:r>
            <w:r w:rsidRPr="003A0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a: </w:t>
            </w:r>
            <w:r w:rsidRPr="003A0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ifferentially expressed proteins between GB PN and LGG</w:t>
            </w:r>
          </w:p>
        </w:tc>
      </w:tr>
      <w:tr w:rsidR="003A0FB0" w:rsidRPr="003A0FB0" w14:paraId="553BC35A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683A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A66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F97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E7C0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A051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2F07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CCBA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3A0FB0" w:rsidRPr="003A0FB0" w14:paraId="0461DE98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2DFB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F1AA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logF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EDC8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AveExpr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087E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6E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.Valu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0A04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adj.P.V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F56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B</w:t>
            </w:r>
          </w:p>
        </w:tc>
      </w:tr>
      <w:tr w:rsidR="003A0FB0" w:rsidRPr="003A0FB0" w14:paraId="67D64A00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111C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BP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393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66298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996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82384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C4E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944571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A14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6393E-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954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455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B98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6663269</w:t>
            </w:r>
          </w:p>
        </w:tc>
      </w:tr>
      <w:tr w:rsidR="003A0FB0" w:rsidRPr="003A0FB0" w14:paraId="5F61DDDC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CE6C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ENPV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D8B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37518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589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31283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911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94191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CDB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20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8FE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220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166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0689902</w:t>
            </w:r>
          </w:p>
        </w:tc>
      </w:tr>
      <w:tr w:rsidR="003A0FB0" w:rsidRPr="003A0FB0" w14:paraId="0EFADAC6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3CB4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YB10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1E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24874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E77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12181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054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98705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B72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96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340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817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852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4111916</w:t>
            </w:r>
          </w:p>
        </w:tc>
      </w:tr>
      <w:tr w:rsidR="003A0FB0" w:rsidRPr="003A0FB0" w14:paraId="56B7C78B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9AD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15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442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24137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9DC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31972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CC2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29155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DD1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34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08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45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65D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4440634</w:t>
            </w:r>
          </w:p>
        </w:tc>
      </w:tr>
      <w:tr w:rsidR="003A0FB0" w:rsidRPr="003A0FB0" w14:paraId="3DB6736A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0DCA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MGB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E69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94539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BB8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7859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D1A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834458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23A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62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4B1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217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2BE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4849836</w:t>
            </w:r>
          </w:p>
        </w:tc>
      </w:tr>
      <w:tr w:rsidR="003A0FB0" w:rsidRPr="003A0FB0" w14:paraId="29C0E52B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7C1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FLNC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EB8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956341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435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.30986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F0A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26770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BE9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907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513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5CF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356413</w:t>
            </w:r>
          </w:p>
        </w:tc>
      </w:tr>
      <w:tr w:rsidR="003A0FB0" w:rsidRPr="003A0FB0" w14:paraId="5EB933E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501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S23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D50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1847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EBB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72276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CA7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42902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128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5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08A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8240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DF2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7483552</w:t>
            </w:r>
          </w:p>
        </w:tc>
      </w:tr>
      <w:tr w:rsidR="003A0FB0" w:rsidRPr="003A0FB0" w14:paraId="1C819861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4453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GH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83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64095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0C2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83625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1D6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870605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33A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32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D79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534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F66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5772062</w:t>
            </w:r>
          </w:p>
        </w:tc>
      </w:tr>
      <w:tr w:rsidR="003A0FB0" w:rsidRPr="003A0FB0" w14:paraId="5907F515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807B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S27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ADD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29687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3C6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9964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AB2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00127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0DC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8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428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980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96C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098196</w:t>
            </w:r>
          </w:p>
        </w:tc>
      </w:tr>
      <w:tr w:rsidR="003A0FB0" w:rsidRPr="003A0FB0" w14:paraId="36FC3AA4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317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AGL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D1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97627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DCF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20745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36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68167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DFC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77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0AA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204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F8E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195753</w:t>
            </w:r>
          </w:p>
        </w:tc>
      </w:tr>
      <w:tr w:rsidR="003A0FB0" w:rsidRPr="003A0FB0" w14:paraId="786602F7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6A11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LYAR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C26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88002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B40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44977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06E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43795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9DE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56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02B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8240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7DC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774832</w:t>
            </w:r>
          </w:p>
        </w:tc>
      </w:tr>
      <w:tr w:rsidR="003A0FB0" w:rsidRPr="003A0FB0" w14:paraId="117EAD82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C43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BM28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C0B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85163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BF4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72104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440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216840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ECE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.9396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B0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462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CBB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53585839</w:t>
            </w:r>
          </w:p>
        </w:tc>
      </w:tr>
      <w:tr w:rsidR="003A0FB0" w:rsidRPr="003A0FB0" w14:paraId="61C91B3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040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19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936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70812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B0D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82909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A49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21059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F9D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95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BE9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109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5D6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1126209</w:t>
            </w:r>
          </w:p>
        </w:tc>
      </w:tr>
      <w:tr w:rsidR="003A0FB0" w:rsidRPr="003A0FB0" w14:paraId="39D97AD0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3033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38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F7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59387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294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53916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C8C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03572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5C2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77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64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978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5C4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002523</w:t>
            </w:r>
          </w:p>
        </w:tc>
      </w:tr>
      <w:tr w:rsidR="003A0FB0" w:rsidRPr="003A0FB0" w14:paraId="321C2E36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5CCB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37A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D2C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57771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FD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15212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F73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01145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AD5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71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54B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692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C4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402047</w:t>
            </w:r>
          </w:p>
        </w:tc>
      </w:tr>
      <w:tr w:rsidR="003A0FB0" w:rsidRPr="003A0FB0" w14:paraId="21642340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95EB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C24D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637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55261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9E5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15119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997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649482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52E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4243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388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280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AF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95676315</w:t>
            </w:r>
          </w:p>
        </w:tc>
      </w:tr>
      <w:tr w:rsidR="003A0FB0" w:rsidRPr="003A0FB0" w14:paraId="52509FAA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069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TL8C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E5D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34955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CC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39098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F16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198151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3C8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4176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231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462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1D7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4762475</w:t>
            </w:r>
          </w:p>
        </w:tc>
      </w:tr>
      <w:tr w:rsidR="003A0FB0" w:rsidRPr="003A0FB0" w14:paraId="239D813D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2342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ASP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876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34729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279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38700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06C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7637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C7B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5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21E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1569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8ED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964468</w:t>
            </w:r>
          </w:p>
        </w:tc>
      </w:tr>
      <w:tr w:rsidR="003A0FB0" w:rsidRPr="003A0FB0" w14:paraId="656E6E1E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C98A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KIP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9EC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3249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1F6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26425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633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187723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7E9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698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1F1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462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3E8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44305459</w:t>
            </w:r>
          </w:p>
        </w:tc>
      </w:tr>
      <w:tr w:rsidR="003A0FB0" w:rsidRPr="003A0FB0" w14:paraId="19E0B43A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68E3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S26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AD3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25354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441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40498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C40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20925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DC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9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DC5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9385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3E9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1278876</w:t>
            </w:r>
          </w:p>
        </w:tc>
      </w:tr>
      <w:tr w:rsidR="003A0FB0" w:rsidRPr="003A0FB0" w14:paraId="05DA27F9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C878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UGDH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94A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24954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F4E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13429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362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73499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5A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15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2BB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0807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9DC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8268362</w:t>
            </w:r>
          </w:p>
        </w:tc>
      </w:tr>
      <w:tr w:rsidR="003A0FB0" w:rsidRPr="003A0FB0" w14:paraId="3BA1E09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1EC0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28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746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23723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812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86158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327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04566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111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46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787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45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C3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6813176</w:t>
            </w:r>
          </w:p>
        </w:tc>
      </w:tr>
      <w:tr w:rsidR="003A0FB0" w:rsidRPr="003A0FB0" w14:paraId="0F9E6C2A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0C67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DIA4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A0A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18376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4E8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67022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CC5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890755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E98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16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762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031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59A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1889054</w:t>
            </w:r>
          </w:p>
        </w:tc>
      </w:tr>
      <w:tr w:rsidR="003A0FB0" w:rsidRPr="003A0FB0" w14:paraId="4DC2C0FB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35B7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LDHA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78A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16527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BFD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90627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43B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32256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887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14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E25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8022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3A4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379693</w:t>
            </w:r>
          </w:p>
        </w:tc>
      </w:tr>
      <w:tr w:rsidR="003A0FB0" w:rsidRPr="003A0FB0" w14:paraId="6BB712E5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3034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34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1EA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01045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8A8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69724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7C4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16094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60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52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851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8439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F9C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839829</w:t>
            </w:r>
          </w:p>
        </w:tc>
      </w:tr>
      <w:tr w:rsidR="003A0FB0" w:rsidRPr="003A0FB0" w14:paraId="41570D7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BF98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RS6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135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98918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EAB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9062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315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03349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F15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78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271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978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75B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008716</w:t>
            </w:r>
          </w:p>
        </w:tc>
      </w:tr>
      <w:tr w:rsidR="003A0FB0" w:rsidRPr="003A0FB0" w14:paraId="1DACA8AD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A744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N32B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A54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69390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A33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59517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F3C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92832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432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02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4D0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817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B43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2354318</w:t>
            </w:r>
          </w:p>
        </w:tc>
      </w:tr>
      <w:tr w:rsidR="003A0FB0" w:rsidRPr="003A0FB0" w14:paraId="15AF8E8C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A57B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DUA5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EB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59559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453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31257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758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22379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279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15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8F2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513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364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478953</w:t>
            </w:r>
          </w:p>
        </w:tc>
      </w:tr>
      <w:tr w:rsidR="003A0FB0" w:rsidRPr="003A0FB0" w14:paraId="2F209000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3B0C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IF1B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F8F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44583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67F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82690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E82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8011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612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59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F83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3042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817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9258053</w:t>
            </w:r>
          </w:p>
        </w:tc>
      </w:tr>
      <w:tr w:rsidR="003A0FB0" w:rsidRPr="003A0FB0" w14:paraId="35F83BAD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1696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NJC8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300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32913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D3C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11898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80B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824576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C26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71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6A1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217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6A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1875581</w:t>
            </w:r>
          </w:p>
        </w:tc>
      </w:tr>
      <w:tr w:rsidR="003A0FB0" w:rsidRPr="003A0FB0" w14:paraId="48591613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347E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RF3B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4A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28992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05D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57254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C4C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856352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7D7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.5088E-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BA7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455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43F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6157283</w:t>
            </w:r>
          </w:p>
        </w:tc>
      </w:tr>
      <w:tr w:rsidR="003A0FB0" w:rsidRPr="003A0FB0" w14:paraId="6B90AC87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B5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IHD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440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289808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CFE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26991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90B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97306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794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05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4BA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920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9FA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573003</w:t>
            </w:r>
          </w:p>
        </w:tc>
      </w:tr>
      <w:tr w:rsidR="003A0FB0" w:rsidRPr="003A0FB0" w14:paraId="7F61B2FE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9A7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26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EF4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24548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FA3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96160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240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67475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446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07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2D6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668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C56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001677</w:t>
            </w:r>
          </w:p>
        </w:tc>
      </w:tr>
      <w:tr w:rsidR="003A0FB0" w:rsidRPr="003A0FB0" w14:paraId="4F27C06B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B7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GKB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5F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22255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2E6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600828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15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32669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BC5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14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4E0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5192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F1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2488396</w:t>
            </w:r>
          </w:p>
        </w:tc>
      </w:tr>
      <w:tr w:rsidR="003A0FB0" w:rsidRPr="003A0FB0" w14:paraId="5B6BCF96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96A6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XPO5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269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21732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36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18861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288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52175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ECD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69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2B9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F33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810548</w:t>
            </w:r>
          </w:p>
        </w:tc>
      </w:tr>
      <w:tr w:rsidR="003A0FB0" w:rsidRPr="003A0FB0" w14:paraId="23B78C3B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8D53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2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8F3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19399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A6D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85006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587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53231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4B9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8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933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4280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5BE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1889577</w:t>
            </w:r>
          </w:p>
        </w:tc>
      </w:tr>
      <w:tr w:rsidR="003A0FB0" w:rsidRPr="003A0FB0" w14:paraId="766025B6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68B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9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C73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15178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4C3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23262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CB0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00732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42C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71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9C8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692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89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413996</w:t>
            </w:r>
          </w:p>
        </w:tc>
      </w:tr>
      <w:tr w:rsidR="003A0FB0" w:rsidRPr="003A0FB0" w14:paraId="4E1E0E82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B00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DX5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C32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14545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A69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57152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507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1606678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BBF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4741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0C8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462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E69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3571585</w:t>
            </w:r>
          </w:p>
        </w:tc>
      </w:tr>
      <w:tr w:rsidR="003A0FB0" w:rsidRPr="003A0FB0" w14:paraId="1FEAB33C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7627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I2BA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A9B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10478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623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67565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8B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41978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E4F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99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DE4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4729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128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2217564</w:t>
            </w:r>
          </w:p>
        </w:tc>
      </w:tr>
      <w:tr w:rsidR="003A0FB0" w:rsidRPr="003A0FB0" w14:paraId="1C974663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CC82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XL2B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443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08745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985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42586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1BB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11675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0F7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63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868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8600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90C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965393</w:t>
            </w:r>
          </w:p>
        </w:tc>
      </w:tr>
      <w:tr w:rsidR="003A0FB0" w:rsidRPr="003A0FB0" w14:paraId="632B9774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15DC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MC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873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06912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313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8463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8B2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34659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58C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37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20A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329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C0F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903366</w:t>
            </w:r>
          </w:p>
        </w:tc>
      </w:tr>
      <w:tr w:rsidR="003A0FB0" w:rsidRPr="003A0FB0" w14:paraId="18C2B502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2C6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OLA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87D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04535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33A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76190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607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30222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AA2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89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4E9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109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E2E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3928403</w:t>
            </w:r>
          </w:p>
        </w:tc>
      </w:tr>
      <w:tr w:rsidR="003A0FB0" w:rsidRPr="003A0FB0" w14:paraId="1F8542A2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BA77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CYL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053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99104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688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14633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7AD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454497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7B0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9355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8AD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278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7A9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30698909</w:t>
            </w:r>
          </w:p>
        </w:tc>
      </w:tr>
      <w:tr w:rsidR="003A0FB0" w:rsidRPr="003A0FB0" w14:paraId="50549627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0EC7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XRCC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BE8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95968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6A3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71976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38D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99428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8C8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9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18B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817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1AF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4328409</w:t>
            </w:r>
          </w:p>
        </w:tc>
      </w:tr>
      <w:tr w:rsidR="003A0FB0" w:rsidRPr="003A0FB0" w14:paraId="13CB94CD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2BE3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SME3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758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91148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F87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75620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807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29783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090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8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F0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109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0FF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379396</w:t>
            </w:r>
          </w:p>
        </w:tc>
      </w:tr>
      <w:tr w:rsidR="003A0FB0" w:rsidRPr="003A0FB0" w14:paraId="78E51F08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46CE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27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078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82922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C25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70386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913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53945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D0A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18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836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441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161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595613</w:t>
            </w:r>
          </w:p>
        </w:tc>
      </w:tr>
      <w:tr w:rsidR="003A0FB0" w:rsidRPr="003A0FB0" w14:paraId="6B61F27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7C5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KT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774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74853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098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16856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3EC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51838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739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70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3CE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23B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820193</w:t>
            </w:r>
          </w:p>
        </w:tc>
      </w:tr>
      <w:tr w:rsidR="003A0FB0" w:rsidRPr="003A0FB0" w14:paraId="13677F16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F0FE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YPM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07A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65646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7C0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59449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B58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38354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544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22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569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11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22D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802161</w:t>
            </w:r>
          </w:p>
        </w:tc>
      </w:tr>
      <w:tr w:rsidR="003A0FB0" w:rsidRPr="003A0FB0" w14:paraId="562B013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19B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RP5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D66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63049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CFE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03188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003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51968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4C7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67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6A0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748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13E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428559</w:t>
            </w:r>
          </w:p>
        </w:tc>
      </w:tr>
      <w:tr w:rsidR="003A0FB0" w:rsidRPr="003A0FB0" w14:paraId="2CE675AB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AB9F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S8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D58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61866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123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04154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1CC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59253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D2B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02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6B5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280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917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446506</w:t>
            </w:r>
          </w:p>
        </w:tc>
      </w:tr>
      <w:tr w:rsidR="003A0FB0" w:rsidRPr="003A0FB0" w14:paraId="5BE70150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DDE4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6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333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60329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B87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58926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C3B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66931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C05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09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8B1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668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0E3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016668</w:t>
            </w:r>
          </w:p>
        </w:tc>
      </w:tr>
      <w:tr w:rsidR="003A0FB0" w:rsidRPr="003A0FB0" w14:paraId="1D8C9196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2FC8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KIFA3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DDB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59704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184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94772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7BF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42328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59F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53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460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64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15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921363</w:t>
            </w:r>
          </w:p>
        </w:tc>
      </w:tr>
      <w:tr w:rsidR="003A0FB0" w:rsidRPr="003A0FB0" w14:paraId="2971912B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F1D2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S7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E65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59308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BA4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32932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D04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62732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72B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831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204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D9A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348707</w:t>
            </w:r>
          </w:p>
        </w:tc>
      </w:tr>
      <w:tr w:rsidR="003A0FB0" w:rsidRPr="003A0FB0" w14:paraId="26849F62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ECA0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UBFD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6CF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55327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64C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68967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C5D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17813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B4E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410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16C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9519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674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1363791</w:t>
            </w:r>
          </w:p>
        </w:tc>
      </w:tr>
      <w:tr w:rsidR="003A0FB0" w:rsidRPr="003A0FB0" w14:paraId="0EAC1F37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451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YTHD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A96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53869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754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2604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4DE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004681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BBC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46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18C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45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C02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6848869</w:t>
            </w:r>
          </w:p>
        </w:tc>
      </w:tr>
      <w:tr w:rsidR="003A0FB0" w:rsidRPr="003A0FB0" w14:paraId="60664114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374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LGT3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794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52932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D59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07267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919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09622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2D3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5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5FC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978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BD8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834306</w:t>
            </w:r>
          </w:p>
        </w:tc>
      </w:tr>
      <w:tr w:rsidR="003A0FB0" w:rsidRPr="003A0FB0" w14:paraId="4E683293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9653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14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C3D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47465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40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1616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596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28966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384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94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EBD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513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535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295094</w:t>
            </w:r>
          </w:p>
        </w:tc>
      </w:tr>
      <w:tr w:rsidR="003A0FB0" w:rsidRPr="003A0FB0" w14:paraId="27B73DF2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1DA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PID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3B6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4571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E7A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2340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F5C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40839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2F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01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9A4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4729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777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2250751</w:t>
            </w:r>
          </w:p>
        </w:tc>
      </w:tr>
      <w:tr w:rsidR="003A0FB0" w:rsidRPr="003A0FB0" w14:paraId="6C4B91B1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3BAA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L1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BEE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44281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5F9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76307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075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63682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36A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9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838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204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AA3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321964</w:t>
            </w:r>
          </w:p>
        </w:tc>
      </w:tr>
      <w:tr w:rsidR="003A0FB0" w:rsidRPr="003A0FB0" w14:paraId="66B815A4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219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OP2B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AC7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29671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5E4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79341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24A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2850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30E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6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C8A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77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E4D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1071704</w:t>
            </w:r>
          </w:p>
        </w:tc>
      </w:tr>
      <w:tr w:rsidR="003A0FB0" w:rsidRPr="003A0FB0" w14:paraId="38AA1BA8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2E1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AE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D9D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26638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D5A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30118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A17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47432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FE2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37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6F7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441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E20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778334</w:t>
            </w:r>
          </w:p>
        </w:tc>
      </w:tr>
      <w:tr w:rsidR="003A0FB0" w:rsidRPr="003A0FB0" w14:paraId="014CA348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D24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MX3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A3E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1615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415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73597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56F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43941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14D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8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CD5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519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C25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046102</w:t>
            </w:r>
          </w:p>
        </w:tc>
      </w:tr>
      <w:tr w:rsidR="003A0FB0" w:rsidRPr="003A0FB0" w14:paraId="00AAD733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B78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S3A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977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13608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76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4.02254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16A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964426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16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68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E7C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3053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F84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4423943</w:t>
            </w:r>
          </w:p>
        </w:tc>
      </w:tr>
      <w:tr w:rsidR="003A0FB0" w:rsidRPr="003A0FB0" w14:paraId="5815F671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685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TRAP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16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0455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E4B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35715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01F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326815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A14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6744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B36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39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6B9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88972777</w:t>
            </w:r>
          </w:p>
        </w:tc>
      </w:tr>
      <w:tr w:rsidR="003A0FB0" w:rsidRPr="003A0FB0" w14:paraId="2E7A8EA2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4C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RF3A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B6E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99783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744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77924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1EF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474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772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37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8D9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441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FC0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778293</w:t>
            </w:r>
          </w:p>
        </w:tc>
      </w:tr>
      <w:tr w:rsidR="003A0FB0" w:rsidRPr="003A0FB0" w14:paraId="7C6FCDE9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9A8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UVB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A69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97294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23F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35939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48D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21729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597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38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CE0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8132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757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679578</w:t>
            </w:r>
          </w:p>
        </w:tc>
      </w:tr>
      <w:tr w:rsidR="003A0FB0" w:rsidRPr="003A0FB0" w14:paraId="46D9AFB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5DA0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UP6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B83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96809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D25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64592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B60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94170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4E3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84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1E0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692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B2C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603468</w:t>
            </w:r>
          </w:p>
        </w:tc>
      </w:tr>
      <w:tr w:rsidR="003A0FB0" w:rsidRPr="003A0FB0" w14:paraId="4EA6CD75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0D5A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YH10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084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8927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F8F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5.6061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C50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160363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2D9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4832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81C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462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991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35619535</w:t>
            </w:r>
          </w:p>
        </w:tc>
      </w:tr>
      <w:tr w:rsidR="003A0FB0" w:rsidRPr="003A0FB0" w14:paraId="75027FC3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E8C1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UDC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197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88752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C77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33265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387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16138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CA7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35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BDE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978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26D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652925</w:t>
            </w:r>
          </w:p>
        </w:tc>
      </w:tr>
      <w:tr w:rsidR="003A0FB0" w:rsidRPr="003A0FB0" w14:paraId="0A691DDC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4BB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R150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54B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87330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CBC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57342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411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41237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31B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10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77A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070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F54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723127</w:t>
            </w:r>
          </w:p>
        </w:tc>
      </w:tr>
      <w:tr w:rsidR="003A0FB0" w:rsidRPr="003A0FB0" w14:paraId="14D91E82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2BB4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YAP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8DB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82893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03C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83630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59D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72383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5CF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27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AEB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A30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30914</w:t>
            </w:r>
          </w:p>
        </w:tc>
      </w:tr>
      <w:tr w:rsidR="003A0FB0" w:rsidRPr="003A0FB0" w14:paraId="2C2ACFEB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285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U153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D2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77615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118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45276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583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9395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0C5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08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C93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0459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D62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467903</w:t>
            </w:r>
          </w:p>
        </w:tc>
      </w:tr>
      <w:tr w:rsidR="003A0FB0" w:rsidRPr="003A0FB0" w14:paraId="788C9A5B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28DE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XLNA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6C7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52951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F2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11365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721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71543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35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28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A76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882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55076</w:t>
            </w:r>
          </w:p>
        </w:tc>
      </w:tr>
      <w:tr w:rsidR="003A0FB0" w:rsidRPr="003A0FB0" w14:paraId="3D7D470E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92D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DPPT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013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45061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D8D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83148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E15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62140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83C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48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D26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49C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525005</w:t>
            </w:r>
          </w:p>
        </w:tc>
      </w:tr>
      <w:tr w:rsidR="003A0FB0" w:rsidRPr="003A0FB0" w14:paraId="7C5C2A55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B0B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PIN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082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34120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07D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54282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ECB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83918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F1D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46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71E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565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E97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547477</w:t>
            </w:r>
          </w:p>
        </w:tc>
      </w:tr>
      <w:tr w:rsidR="003A0FB0" w:rsidRPr="003A0FB0" w14:paraId="34AD9928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F03E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SK2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73F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2332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4EF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31805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E0A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750551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28D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48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EF8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8240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7D2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9753074</w:t>
            </w:r>
          </w:p>
        </w:tc>
      </w:tr>
      <w:tr w:rsidR="003A0FB0" w:rsidRPr="003A0FB0" w14:paraId="3427712D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6DA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XPO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26A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18444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370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22607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EE4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23610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A80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3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020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8132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156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626036</w:t>
            </w:r>
          </w:p>
        </w:tc>
      </w:tr>
      <w:tr w:rsidR="003A0FB0" w:rsidRPr="003A0FB0" w14:paraId="4BA4F908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9FA3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ELOC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0FA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15735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231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27616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CDA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835244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DD1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61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3EE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217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05E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5086706</w:t>
            </w:r>
          </w:p>
        </w:tc>
      </w:tr>
      <w:tr w:rsidR="003A0FB0" w:rsidRPr="003A0FB0" w14:paraId="5A44F153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95C1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AE1L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CB8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04762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DFA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46084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A27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352579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B42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65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1F0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748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0CE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411768</w:t>
            </w:r>
          </w:p>
        </w:tc>
      </w:tr>
      <w:tr w:rsidR="003A0FB0" w:rsidRPr="003A0FB0" w14:paraId="2271F065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D1F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RS6B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089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92969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29A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52180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E0F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478528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A85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49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036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1569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1CB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903744</w:t>
            </w:r>
          </w:p>
        </w:tc>
      </w:tr>
      <w:tr w:rsidR="003A0FB0" w:rsidRPr="003A0FB0" w14:paraId="4FC2346E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25B7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EDO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9AD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0382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479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10413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D7C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6767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D32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36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466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938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366169</w:t>
            </w:r>
          </w:p>
        </w:tc>
      </w:tr>
      <w:tr w:rsidR="003A0FB0" w:rsidRPr="003A0FB0" w14:paraId="217B2FC7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403E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PP1R7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740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2372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DA6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37783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760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6389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53F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68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3D8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3053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7E4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74261782</w:t>
            </w:r>
          </w:p>
        </w:tc>
      </w:tr>
      <w:tr w:rsidR="003A0FB0" w:rsidRPr="003A0FB0" w14:paraId="66C91CE1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1CC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BC17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A40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2480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180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67002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32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7467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47C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80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A2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627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B71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802945</w:t>
            </w:r>
          </w:p>
        </w:tc>
      </w:tr>
      <w:tr w:rsidR="003A0FB0" w:rsidRPr="003A0FB0" w14:paraId="573497A5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E0CB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AVS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ABA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7695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12B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7924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CED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2483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E7D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07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66F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513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E49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410438</w:t>
            </w:r>
          </w:p>
        </w:tc>
      </w:tr>
      <w:tr w:rsidR="003A0FB0" w:rsidRPr="003A0FB0" w14:paraId="283CBD81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7048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NAGA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3DB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9124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75B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02162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E99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46286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16E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8467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4A6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278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100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33456326</w:t>
            </w:r>
          </w:p>
        </w:tc>
      </w:tr>
      <w:tr w:rsidR="003A0FB0" w:rsidRPr="003A0FB0" w14:paraId="46A76EED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B2F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BCR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656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0876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1EC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5179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8EC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7984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99D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1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C67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8D2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016267</w:t>
            </w:r>
          </w:p>
        </w:tc>
      </w:tr>
      <w:tr w:rsidR="003A0FB0" w:rsidRPr="003A0FB0" w14:paraId="64B59F59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5390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RDX3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908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660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2D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4924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CE4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2975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30C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66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9BA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217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79F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3432291</w:t>
            </w:r>
          </w:p>
        </w:tc>
      </w:tr>
      <w:tr w:rsidR="003A0FB0" w:rsidRPr="003A0FB0" w14:paraId="5710171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124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IP2C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9AF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978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9F0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99165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5F9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5373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ABD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66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BAC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71A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765924</w:t>
            </w:r>
          </w:p>
        </w:tc>
      </w:tr>
      <w:tr w:rsidR="003A0FB0" w:rsidRPr="003A0FB0" w14:paraId="6A13CC73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E44B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SCA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D78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3717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3E6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15335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69C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4665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1DF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39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EC3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2441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D9F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800171</w:t>
            </w:r>
          </w:p>
        </w:tc>
      </w:tr>
      <w:tr w:rsidR="003A0FB0" w:rsidRPr="003A0FB0" w14:paraId="5F1A9C00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3631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KAD3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A42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4609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634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3.46722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C00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3519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B43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974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F4A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245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24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121078</w:t>
            </w:r>
          </w:p>
        </w:tc>
      </w:tr>
      <w:tr w:rsidR="003A0FB0" w:rsidRPr="003A0FB0" w14:paraId="689632E3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88EA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CCA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357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4620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533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65874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A91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2485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925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92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783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109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909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6228501</w:t>
            </w:r>
          </w:p>
        </w:tc>
      </w:tr>
      <w:tr w:rsidR="003A0FB0" w:rsidRPr="003A0FB0" w14:paraId="7843D909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266C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FN3K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F60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491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F02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78994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46A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2464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AAD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.2431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BD5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6616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C9E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63052332</w:t>
            </w:r>
          </w:p>
        </w:tc>
      </w:tr>
      <w:tr w:rsidR="003A0FB0" w:rsidRPr="003A0FB0" w14:paraId="454E9E9C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2AB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IA2B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F02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5214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903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07173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6BB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5212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2E5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66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7CF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748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072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424213</w:t>
            </w:r>
          </w:p>
        </w:tc>
      </w:tr>
      <w:tr w:rsidR="003A0FB0" w:rsidRPr="003A0FB0" w14:paraId="6D5074FA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98CA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PT1A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809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6627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B01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60677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512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2405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D18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33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271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8132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AC7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613266</w:t>
            </w:r>
          </w:p>
        </w:tc>
      </w:tr>
      <w:tr w:rsidR="003A0FB0" w:rsidRPr="003A0FB0" w14:paraId="37667C96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89F0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TCH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A46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6878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436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78514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EE6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7154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C8A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288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224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2B8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54933</w:t>
            </w:r>
          </w:p>
        </w:tc>
      </w:tr>
      <w:tr w:rsidR="003A0FB0" w:rsidRPr="003A0FB0" w14:paraId="00CC4FD3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5637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ICU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600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7645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197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71672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19C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0788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FE2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63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A30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978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3F3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882735</w:t>
            </w:r>
          </w:p>
        </w:tc>
      </w:tr>
      <w:tr w:rsidR="003A0FB0" w:rsidRPr="003A0FB0" w14:paraId="32EFC0F8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EF66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AT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FA2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8881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07F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12110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0EA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8763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15E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29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14B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2242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633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088258</w:t>
            </w:r>
          </w:p>
        </w:tc>
      </w:tr>
      <w:tr w:rsidR="003A0FB0" w:rsidRPr="003A0FB0" w14:paraId="377E9E8D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C65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CCB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755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9369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130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84524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CDC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15543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59A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8.6327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3A4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7462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5F8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34057218</w:t>
            </w:r>
          </w:p>
        </w:tc>
      </w:tr>
      <w:tr w:rsidR="003A0FB0" w:rsidRPr="003A0FB0" w14:paraId="62922CDA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5F4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DS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8E9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9403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1D5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45478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187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3307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FA2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71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915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8022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BB7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356404</w:t>
            </w:r>
          </w:p>
        </w:tc>
      </w:tr>
      <w:tr w:rsidR="003A0FB0" w:rsidRPr="003A0FB0" w14:paraId="65DA4F0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8DA0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HG1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23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942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FF9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05079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6AD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5.87713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9C0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212E-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EEB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67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EC0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32689561</w:t>
            </w:r>
          </w:p>
        </w:tc>
      </w:tr>
      <w:tr w:rsidR="003A0FB0" w:rsidRPr="003A0FB0" w14:paraId="66FBAB27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EB16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PTCS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6F6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9707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960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67027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E36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9826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1A1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95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D47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980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C93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149766</w:t>
            </w:r>
          </w:p>
        </w:tc>
      </w:tr>
      <w:tr w:rsidR="003A0FB0" w:rsidRPr="003A0FB0" w14:paraId="1C2E8A68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DA4C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HTM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7B5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0150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6BE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73352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B9D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4530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F0F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53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BE2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217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74C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8120037</w:t>
            </w:r>
          </w:p>
        </w:tc>
      </w:tr>
      <w:tr w:rsidR="003A0FB0" w:rsidRPr="003A0FB0" w14:paraId="5E68E735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788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PTGR3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5DC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0320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B45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50476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57C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6419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5E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465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FB8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280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FD0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9314432</w:t>
            </w:r>
          </w:p>
        </w:tc>
      </w:tr>
      <w:tr w:rsidR="003A0FB0" w:rsidRPr="003A0FB0" w14:paraId="46714EEA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CB25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KITM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440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0529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791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39722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72F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7159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50B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24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540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362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63A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16012182</w:t>
            </w:r>
          </w:p>
        </w:tc>
      </w:tr>
      <w:tr w:rsidR="003A0FB0" w:rsidRPr="003A0FB0" w14:paraId="762293BD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33AA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LR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AD4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0824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DF7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82992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E42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2715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7DE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69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5A5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77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924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1108581</w:t>
            </w:r>
          </w:p>
        </w:tc>
      </w:tr>
      <w:tr w:rsidR="003A0FB0" w:rsidRPr="003A0FB0" w14:paraId="300CA988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A87B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UT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430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0834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8DA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96930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3FC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300318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19B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5.1438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87A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4451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DDE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80398914</w:t>
            </w:r>
          </w:p>
        </w:tc>
      </w:tr>
      <w:tr w:rsidR="003A0FB0" w:rsidRPr="003A0FB0" w14:paraId="320DAC16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C3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Q8A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E51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1138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709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89879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E9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4295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458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1B8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519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4C8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074342</w:t>
            </w:r>
          </w:p>
        </w:tc>
      </w:tr>
      <w:tr w:rsidR="003A0FB0" w:rsidRPr="003A0FB0" w14:paraId="3B3E3F7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A80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VD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CF5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1381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330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31932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CD9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7666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F43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19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E46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356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32D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17524822</w:t>
            </w:r>
          </w:p>
        </w:tc>
      </w:tr>
      <w:tr w:rsidR="003A0FB0" w:rsidRPr="003A0FB0" w14:paraId="04D5EF15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C49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HBAP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1D2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1474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B5B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.46626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D37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799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7FF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1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A1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7356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63A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18495584</w:t>
            </w:r>
          </w:p>
        </w:tc>
      </w:tr>
      <w:tr w:rsidR="003A0FB0" w:rsidRPr="003A0FB0" w14:paraId="23C3B066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B912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ACS2L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BA1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2810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487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33384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6E5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8947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3A1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17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D54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031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085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1499213</w:t>
            </w:r>
          </w:p>
        </w:tc>
      </w:tr>
      <w:tr w:rsidR="003A0FB0" w:rsidRPr="003A0FB0" w14:paraId="5418B179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F4C6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KT3K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20D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2965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2BA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87280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90A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4664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8C3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88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F88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7922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82B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574698</w:t>
            </w:r>
          </w:p>
        </w:tc>
      </w:tr>
      <w:tr w:rsidR="003A0FB0" w:rsidRPr="003A0FB0" w14:paraId="7647835E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469F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YVN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2F8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4287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523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54563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F1B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09628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6B8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06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959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9920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1FA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15408898</w:t>
            </w:r>
          </w:p>
        </w:tc>
      </w:tr>
      <w:tr w:rsidR="003A0FB0" w:rsidRPr="003A0FB0" w14:paraId="428A90DD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A4A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CBD5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B67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4908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FF1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89374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00B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52612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C49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2546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F8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804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470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5439593</w:t>
            </w:r>
          </w:p>
        </w:tc>
      </w:tr>
      <w:tr w:rsidR="003A0FB0" w:rsidRPr="003A0FB0" w14:paraId="53931BB9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67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P5B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882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4994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B46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6.60516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BFC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944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8EB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83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7AB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692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8FF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595446</w:t>
            </w:r>
          </w:p>
        </w:tc>
      </w:tr>
      <w:tr w:rsidR="003A0FB0" w:rsidRPr="003A0FB0" w14:paraId="705BE15B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60FF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BOA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F9D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5645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99D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88556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22F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8784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675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824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E18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0854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B92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640562</w:t>
            </w:r>
          </w:p>
        </w:tc>
      </w:tr>
      <w:tr w:rsidR="003A0FB0" w:rsidRPr="003A0FB0" w14:paraId="2C0EA6FA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4D02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OCS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FD6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8861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0A5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30185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C49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574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44F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8853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CAD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667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CE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70465203</w:t>
            </w:r>
          </w:p>
        </w:tc>
      </w:tr>
      <w:tr w:rsidR="003A0FB0" w:rsidRPr="003A0FB0" w14:paraId="69573669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7E5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IMA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A2C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0678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9DB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97778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558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3149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3DA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71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4EC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8885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42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103209</w:t>
            </w:r>
          </w:p>
        </w:tc>
      </w:tr>
      <w:tr w:rsidR="003A0FB0" w:rsidRPr="003A0FB0" w14:paraId="1C9A7C0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41D8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INAL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E44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0930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EF8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12822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50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4044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C6C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074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5ED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3978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25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978941</w:t>
            </w:r>
          </w:p>
        </w:tc>
      </w:tr>
      <w:tr w:rsidR="003A0FB0" w:rsidRPr="003A0FB0" w14:paraId="718DC4F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FDE0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IGS2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5D9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1593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E37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39384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FB6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9601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020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80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59B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692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B3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550333</w:t>
            </w:r>
          </w:p>
        </w:tc>
      </w:tr>
      <w:tr w:rsidR="003A0FB0" w:rsidRPr="003A0FB0" w14:paraId="51EB8238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5E2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T06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C1C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1641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2E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48559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2B5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8370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7C4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57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459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3042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D30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0363425</w:t>
            </w:r>
          </w:p>
        </w:tc>
      </w:tr>
      <w:tr w:rsidR="003A0FB0" w:rsidRPr="003A0FB0" w14:paraId="77C00911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6D8B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PV17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471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191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E04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31209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CFB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7188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DFA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28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9FE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3EC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245231</w:t>
            </w:r>
          </w:p>
        </w:tc>
      </w:tr>
      <w:tr w:rsidR="003A0FB0" w:rsidRPr="003A0FB0" w14:paraId="13517FAE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DAF9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K167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376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2589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0E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39020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9E5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05895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455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21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533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1139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A16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03722093</w:t>
            </w:r>
          </w:p>
        </w:tc>
      </w:tr>
      <w:tr w:rsidR="003A0FB0" w:rsidRPr="003A0FB0" w14:paraId="3EF5DF87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E8FA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INY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87D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4285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0A2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74054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C20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4098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1E5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31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396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8070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24A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730025</w:t>
            </w:r>
          </w:p>
        </w:tc>
      </w:tr>
      <w:tr w:rsidR="003A0FB0" w:rsidRPr="003A0FB0" w14:paraId="027A159B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152E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JMY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8F6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4339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436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467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BB7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7248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46B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307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410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5534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A67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46342027</w:t>
            </w:r>
          </w:p>
        </w:tc>
      </w:tr>
      <w:tr w:rsidR="003A0FB0" w:rsidRPr="003A0FB0" w14:paraId="46764F32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918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CMC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08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4488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B50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888518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66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9305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CC3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02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1DF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817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C09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22421614</w:t>
            </w:r>
          </w:p>
        </w:tc>
      </w:tr>
      <w:tr w:rsidR="003A0FB0" w:rsidRPr="003A0FB0" w14:paraId="31E58FCC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06CF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MLH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FE4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6229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C3C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06171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F4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61218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94D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6375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3E2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280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E2B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83135483</w:t>
            </w:r>
          </w:p>
        </w:tc>
      </w:tr>
      <w:tr w:rsidR="003A0FB0" w:rsidRPr="003A0FB0" w14:paraId="41D42061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4360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XTP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918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66735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48E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2.2281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A3B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90416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004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07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226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4938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854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55970507</w:t>
            </w:r>
          </w:p>
        </w:tc>
      </w:tr>
      <w:tr w:rsidR="003A0FB0" w:rsidRPr="003A0FB0" w14:paraId="45B6E3F7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016F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BG4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AAC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0478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A1F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93261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1D8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0124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D43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570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BB0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692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402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3399261</w:t>
            </w:r>
          </w:p>
        </w:tc>
      </w:tr>
      <w:tr w:rsidR="003A0FB0" w:rsidRPr="003A0FB0" w14:paraId="11AF69B5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5A7E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THTR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4C8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1100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6AD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978155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B27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86384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A50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6.3251E-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3A1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455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C1E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68737178</w:t>
            </w:r>
          </w:p>
        </w:tc>
      </w:tr>
      <w:tr w:rsidR="003A0FB0" w:rsidRPr="003A0FB0" w14:paraId="071B1FDD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F89C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DIPT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207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2052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13A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79981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BDC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8484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E8B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33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662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2242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6C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0964465</w:t>
            </w:r>
          </w:p>
        </w:tc>
      </w:tr>
      <w:tr w:rsidR="003A0FB0" w:rsidRPr="003A0FB0" w14:paraId="3EB6D21A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2698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MITOK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6FB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2989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42F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70070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8BA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52506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F0B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2634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954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804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240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54044055</w:t>
            </w:r>
          </w:p>
        </w:tc>
      </w:tr>
      <w:tr w:rsidR="003A0FB0" w:rsidRPr="003A0FB0" w14:paraId="508E4002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FEF3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ERC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590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3997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A74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66464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360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5528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295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254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188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7480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AB1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0337469</w:t>
            </w:r>
          </w:p>
        </w:tc>
      </w:tr>
      <w:tr w:rsidR="003A0FB0" w:rsidRPr="003A0FB0" w14:paraId="3EE61296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6A3C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COD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740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4577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667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54507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BE3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75043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053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348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439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8240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4F4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9718991</w:t>
            </w:r>
          </w:p>
        </w:tc>
      </w:tr>
      <w:tr w:rsidR="003A0FB0" w:rsidRPr="003A0FB0" w14:paraId="12A61562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C63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LIK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77E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74904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D7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49682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D5F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55250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257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6689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6A2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725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4A8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4801234</w:t>
            </w:r>
          </w:p>
        </w:tc>
      </w:tr>
      <w:tr w:rsidR="003A0FB0" w:rsidRPr="003A0FB0" w14:paraId="259DE7A5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F924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F241B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97D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1133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08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997109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327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37850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BB0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1166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AD1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46075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67DB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697122</w:t>
            </w:r>
          </w:p>
        </w:tc>
      </w:tr>
      <w:tr w:rsidR="003A0FB0" w:rsidRPr="003A0FB0" w14:paraId="3A65A899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696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JC30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552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1236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DD1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43121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ABB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6140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83D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68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B7D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3845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FDD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1650918</w:t>
            </w:r>
          </w:p>
        </w:tc>
      </w:tr>
      <w:tr w:rsidR="003A0FB0" w:rsidRPr="003A0FB0" w14:paraId="293D42CF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D5B6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DHB8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A90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3087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E37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1.05092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F9B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5.16968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C4D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9325E-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402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4886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16C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75633716</w:t>
            </w:r>
          </w:p>
        </w:tc>
      </w:tr>
      <w:tr w:rsidR="003A0FB0" w:rsidRPr="003A0FB0" w14:paraId="5B0E027E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BE5D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lastRenderedPageBreak/>
              <w:t>GHC2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D45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6179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16A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99667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09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01181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068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142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30A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245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031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8905785</w:t>
            </w:r>
          </w:p>
        </w:tc>
      </w:tr>
      <w:tr w:rsidR="003A0FB0" w:rsidRPr="003A0FB0" w14:paraId="3003918D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73F7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YVM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9C8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7218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B48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46190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B49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2950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DCB3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670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AD2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217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B4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3359037</w:t>
            </w:r>
          </w:p>
        </w:tc>
      </w:tr>
      <w:tr w:rsidR="003A0FB0" w:rsidRPr="003A0FB0" w14:paraId="35BB1ECE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8EE4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LRP4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6AF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8599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562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8.5595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BFC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4580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5EC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8977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F38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9278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3A58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31861637</w:t>
            </w:r>
          </w:p>
        </w:tc>
      </w:tr>
      <w:tr w:rsidR="003A0FB0" w:rsidRPr="003A0FB0" w14:paraId="22A8D186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A0B2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GSTT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C10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89418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06C1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74671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F27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82110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2BE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274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F5A4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26217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5B4F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30831037</w:t>
            </w:r>
          </w:p>
        </w:tc>
      </w:tr>
      <w:tr w:rsidR="003A0FB0" w:rsidRPr="003A0FB0" w14:paraId="3FDBF990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C3C4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SE6L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17FD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902883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F9F6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0.58326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1CE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62149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594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.5815E-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01C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8280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975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86259423</w:t>
            </w:r>
          </w:p>
        </w:tc>
      </w:tr>
      <w:tr w:rsidR="003A0FB0" w:rsidRPr="003A0FB0" w14:paraId="7C28AAEE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E70C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AIG1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B11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38852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AC2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7.71299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4A3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4.81369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C9DE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7.6592E-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11B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6455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02B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3.51500586</w:t>
            </w:r>
          </w:p>
        </w:tc>
      </w:tr>
      <w:tr w:rsidR="003A0FB0" w:rsidRPr="003A0FB0" w14:paraId="7EA32A01" w14:textId="77777777" w:rsidTr="003A0FB0">
        <w:trPr>
          <w:trHeight w:val="32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4FC" w14:textId="77777777" w:rsidR="003A0FB0" w:rsidRPr="003A0FB0" w:rsidRDefault="003A0FB0" w:rsidP="003A0FB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REN3A_HUMA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3060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1.49726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8AC5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5.04997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94BC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3.66204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E32A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00467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8732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33845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40D7" w14:textId="77777777" w:rsidR="003A0FB0" w:rsidRPr="003A0FB0" w:rsidRDefault="003A0FB0" w:rsidP="003A0F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3A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1632117</w:t>
            </w:r>
          </w:p>
        </w:tc>
      </w:tr>
    </w:tbl>
    <w:p w14:paraId="77C0693D" w14:textId="1CBD2F62" w:rsidR="00B759BB" w:rsidRDefault="00B759BB" w:rsidP="003A0FB0">
      <w:pPr>
        <w:rPr>
          <w:rFonts w:ascii="Times New Roman" w:hAnsi="Times New Roman" w:cs="Times New Roman"/>
          <w:sz w:val="16"/>
          <w:szCs w:val="16"/>
        </w:rPr>
      </w:pPr>
    </w:p>
    <w:p w14:paraId="20CF82D1" w14:textId="06CABAA4" w:rsidR="00B21DAF" w:rsidRPr="003A0FB0" w:rsidRDefault="00B21DAF" w:rsidP="003A0FB0">
      <w:pPr>
        <w:rPr>
          <w:rFonts w:ascii="Times New Roman" w:hAnsi="Times New Roman" w:cs="Times New Roman"/>
          <w:sz w:val="16"/>
          <w:szCs w:val="16"/>
        </w:rPr>
      </w:pPr>
    </w:p>
    <w:sectPr w:rsidR="00B21DAF" w:rsidRPr="003A0FB0" w:rsidSect="00DA0AA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716"/>
    <w:rsid w:val="0000088E"/>
    <w:rsid w:val="000024C7"/>
    <w:rsid w:val="000073A0"/>
    <w:rsid w:val="00010120"/>
    <w:rsid w:val="00012FD6"/>
    <w:rsid w:val="00013169"/>
    <w:rsid w:val="00016FEA"/>
    <w:rsid w:val="00020755"/>
    <w:rsid w:val="00026716"/>
    <w:rsid w:val="00027293"/>
    <w:rsid w:val="00033FE8"/>
    <w:rsid w:val="00043AA7"/>
    <w:rsid w:val="00057D04"/>
    <w:rsid w:val="00061183"/>
    <w:rsid w:val="00065FB7"/>
    <w:rsid w:val="00074D7E"/>
    <w:rsid w:val="000932A2"/>
    <w:rsid w:val="00094269"/>
    <w:rsid w:val="000A2076"/>
    <w:rsid w:val="000A2E29"/>
    <w:rsid w:val="000A4553"/>
    <w:rsid w:val="000A55A0"/>
    <w:rsid w:val="000B0397"/>
    <w:rsid w:val="000D6305"/>
    <w:rsid w:val="00107EE6"/>
    <w:rsid w:val="00131F94"/>
    <w:rsid w:val="00133544"/>
    <w:rsid w:val="0014012D"/>
    <w:rsid w:val="00162044"/>
    <w:rsid w:val="0016568C"/>
    <w:rsid w:val="001734BA"/>
    <w:rsid w:val="00177AB7"/>
    <w:rsid w:val="001A4914"/>
    <w:rsid w:val="001E3A3F"/>
    <w:rsid w:val="001F1D71"/>
    <w:rsid w:val="001F75C5"/>
    <w:rsid w:val="00207D8C"/>
    <w:rsid w:val="00215078"/>
    <w:rsid w:val="00215F4D"/>
    <w:rsid w:val="0022008A"/>
    <w:rsid w:val="00235512"/>
    <w:rsid w:val="00237869"/>
    <w:rsid w:val="002518C4"/>
    <w:rsid w:val="00251EE4"/>
    <w:rsid w:val="00274A2A"/>
    <w:rsid w:val="00277F74"/>
    <w:rsid w:val="002B1C07"/>
    <w:rsid w:val="002D0BCD"/>
    <w:rsid w:val="002D1D30"/>
    <w:rsid w:val="002F37B5"/>
    <w:rsid w:val="00305844"/>
    <w:rsid w:val="0031057D"/>
    <w:rsid w:val="00314622"/>
    <w:rsid w:val="00320384"/>
    <w:rsid w:val="0032783D"/>
    <w:rsid w:val="00340DBF"/>
    <w:rsid w:val="0034280C"/>
    <w:rsid w:val="003510F1"/>
    <w:rsid w:val="00351C05"/>
    <w:rsid w:val="00352743"/>
    <w:rsid w:val="00352BA9"/>
    <w:rsid w:val="00352EBE"/>
    <w:rsid w:val="003A0FB0"/>
    <w:rsid w:val="003D27B1"/>
    <w:rsid w:val="003D2E5F"/>
    <w:rsid w:val="003D378A"/>
    <w:rsid w:val="003D473A"/>
    <w:rsid w:val="003D5117"/>
    <w:rsid w:val="004040E6"/>
    <w:rsid w:val="00407570"/>
    <w:rsid w:val="00412769"/>
    <w:rsid w:val="00412A58"/>
    <w:rsid w:val="004234FD"/>
    <w:rsid w:val="00436C53"/>
    <w:rsid w:val="00437A26"/>
    <w:rsid w:val="00441F4D"/>
    <w:rsid w:val="004441BB"/>
    <w:rsid w:val="004503EF"/>
    <w:rsid w:val="0045130F"/>
    <w:rsid w:val="0045486A"/>
    <w:rsid w:val="0046658B"/>
    <w:rsid w:val="00472E31"/>
    <w:rsid w:val="0048301D"/>
    <w:rsid w:val="00487885"/>
    <w:rsid w:val="00487B9B"/>
    <w:rsid w:val="004B4185"/>
    <w:rsid w:val="004D4B5D"/>
    <w:rsid w:val="004E7C9E"/>
    <w:rsid w:val="00516350"/>
    <w:rsid w:val="00532F0F"/>
    <w:rsid w:val="00546C90"/>
    <w:rsid w:val="00550294"/>
    <w:rsid w:val="00560921"/>
    <w:rsid w:val="00565C2E"/>
    <w:rsid w:val="005739D3"/>
    <w:rsid w:val="0058201C"/>
    <w:rsid w:val="0059069C"/>
    <w:rsid w:val="005A532A"/>
    <w:rsid w:val="005B0B12"/>
    <w:rsid w:val="005B1E4A"/>
    <w:rsid w:val="005C0343"/>
    <w:rsid w:val="005D2549"/>
    <w:rsid w:val="005E350A"/>
    <w:rsid w:val="005E7470"/>
    <w:rsid w:val="00600C22"/>
    <w:rsid w:val="00605F3D"/>
    <w:rsid w:val="00606C47"/>
    <w:rsid w:val="00612360"/>
    <w:rsid w:val="00630B95"/>
    <w:rsid w:val="00636D41"/>
    <w:rsid w:val="00647350"/>
    <w:rsid w:val="00651DE4"/>
    <w:rsid w:val="006628E2"/>
    <w:rsid w:val="006716AA"/>
    <w:rsid w:val="006876D8"/>
    <w:rsid w:val="006935B3"/>
    <w:rsid w:val="00697BB0"/>
    <w:rsid w:val="006A149D"/>
    <w:rsid w:val="006A3085"/>
    <w:rsid w:val="006A3424"/>
    <w:rsid w:val="006B054A"/>
    <w:rsid w:val="006C6226"/>
    <w:rsid w:val="006D76DD"/>
    <w:rsid w:val="006E3A4D"/>
    <w:rsid w:val="006F0B5D"/>
    <w:rsid w:val="007001F0"/>
    <w:rsid w:val="007016C4"/>
    <w:rsid w:val="007078BD"/>
    <w:rsid w:val="00724B9E"/>
    <w:rsid w:val="00735649"/>
    <w:rsid w:val="00737010"/>
    <w:rsid w:val="0074390B"/>
    <w:rsid w:val="00750191"/>
    <w:rsid w:val="0075595D"/>
    <w:rsid w:val="0077261D"/>
    <w:rsid w:val="00775295"/>
    <w:rsid w:val="00781FA3"/>
    <w:rsid w:val="00790D4F"/>
    <w:rsid w:val="00791B4D"/>
    <w:rsid w:val="00793EDD"/>
    <w:rsid w:val="007A7B7D"/>
    <w:rsid w:val="007B6BD5"/>
    <w:rsid w:val="007C4318"/>
    <w:rsid w:val="007D76BC"/>
    <w:rsid w:val="007D77AB"/>
    <w:rsid w:val="007E078E"/>
    <w:rsid w:val="007E300B"/>
    <w:rsid w:val="007E644C"/>
    <w:rsid w:val="007F3896"/>
    <w:rsid w:val="007F512D"/>
    <w:rsid w:val="0082412A"/>
    <w:rsid w:val="0084040F"/>
    <w:rsid w:val="00842035"/>
    <w:rsid w:val="00845869"/>
    <w:rsid w:val="00845B6C"/>
    <w:rsid w:val="008501BA"/>
    <w:rsid w:val="00867257"/>
    <w:rsid w:val="00877369"/>
    <w:rsid w:val="008832FF"/>
    <w:rsid w:val="00883A82"/>
    <w:rsid w:val="008948F7"/>
    <w:rsid w:val="008A13C3"/>
    <w:rsid w:val="008D17FD"/>
    <w:rsid w:val="008F1944"/>
    <w:rsid w:val="009057D4"/>
    <w:rsid w:val="0091031E"/>
    <w:rsid w:val="009217C8"/>
    <w:rsid w:val="00927F5D"/>
    <w:rsid w:val="00930E92"/>
    <w:rsid w:val="009332E7"/>
    <w:rsid w:val="0094171A"/>
    <w:rsid w:val="00945709"/>
    <w:rsid w:val="00950840"/>
    <w:rsid w:val="009573F1"/>
    <w:rsid w:val="009623ED"/>
    <w:rsid w:val="00963B5A"/>
    <w:rsid w:val="00970ACE"/>
    <w:rsid w:val="00984096"/>
    <w:rsid w:val="009917DD"/>
    <w:rsid w:val="00991EE6"/>
    <w:rsid w:val="009959D9"/>
    <w:rsid w:val="00995AF4"/>
    <w:rsid w:val="009B77B2"/>
    <w:rsid w:val="009D28D3"/>
    <w:rsid w:val="009D6BC9"/>
    <w:rsid w:val="009D7746"/>
    <w:rsid w:val="009F4180"/>
    <w:rsid w:val="009F5776"/>
    <w:rsid w:val="00A115A3"/>
    <w:rsid w:val="00A14284"/>
    <w:rsid w:val="00A40CF6"/>
    <w:rsid w:val="00A53C47"/>
    <w:rsid w:val="00A60C37"/>
    <w:rsid w:val="00A804AD"/>
    <w:rsid w:val="00A82171"/>
    <w:rsid w:val="00AC7873"/>
    <w:rsid w:val="00B0014E"/>
    <w:rsid w:val="00B01B90"/>
    <w:rsid w:val="00B14B96"/>
    <w:rsid w:val="00B15B7D"/>
    <w:rsid w:val="00B16373"/>
    <w:rsid w:val="00B21DAF"/>
    <w:rsid w:val="00B248B8"/>
    <w:rsid w:val="00B26A06"/>
    <w:rsid w:val="00B3111B"/>
    <w:rsid w:val="00B355CC"/>
    <w:rsid w:val="00B37457"/>
    <w:rsid w:val="00B44631"/>
    <w:rsid w:val="00B4524A"/>
    <w:rsid w:val="00B470FE"/>
    <w:rsid w:val="00B617EB"/>
    <w:rsid w:val="00B64247"/>
    <w:rsid w:val="00B67E1C"/>
    <w:rsid w:val="00B72C29"/>
    <w:rsid w:val="00B759BB"/>
    <w:rsid w:val="00B7677A"/>
    <w:rsid w:val="00BA6CE7"/>
    <w:rsid w:val="00BB5373"/>
    <w:rsid w:val="00BC7810"/>
    <w:rsid w:val="00BD4B57"/>
    <w:rsid w:val="00BE3A01"/>
    <w:rsid w:val="00BF4BA9"/>
    <w:rsid w:val="00BF6021"/>
    <w:rsid w:val="00C235D3"/>
    <w:rsid w:val="00C353E6"/>
    <w:rsid w:val="00C356E4"/>
    <w:rsid w:val="00C431B6"/>
    <w:rsid w:val="00C54251"/>
    <w:rsid w:val="00C55305"/>
    <w:rsid w:val="00C64826"/>
    <w:rsid w:val="00C7201A"/>
    <w:rsid w:val="00C770F6"/>
    <w:rsid w:val="00C81A50"/>
    <w:rsid w:val="00C96C0D"/>
    <w:rsid w:val="00CA29D4"/>
    <w:rsid w:val="00CB3CFF"/>
    <w:rsid w:val="00CB68CB"/>
    <w:rsid w:val="00CB6ABC"/>
    <w:rsid w:val="00CD059A"/>
    <w:rsid w:val="00CD2F27"/>
    <w:rsid w:val="00CE1335"/>
    <w:rsid w:val="00CE682D"/>
    <w:rsid w:val="00CE6868"/>
    <w:rsid w:val="00CF7C60"/>
    <w:rsid w:val="00D06C8B"/>
    <w:rsid w:val="00D1267E"/>
    <w:rsid w:val="00D34583"/>
    <w:rsid w:val="00D63C53"/>
    <w:rsid w:val="00D70A8C"/>
    <w:rsid w:val="00D7238A"/>
    <w:rsid w:val="00D75841"/>
    <w:rsid w:val="00D76393"/>
    <w:rsid w:val="00D86125"/>
    <w:rsid w:val="00D869E6"/>
    <w:rsid w:val="00D97715"/>
    <w:rsid w:val="00DA0AAA"/>
    <w:rsid w:val="00DB5DC7"/>
    <w:rsid w:val="00DD3A5E"/>
    <w:rsid w:val="00DE4275"/>
    <w:rsid w:val="00E01EDF"/>
    <w:rsid w:val="00E067C3"/>
    <w:rsid w:val="00E26461"/>
    <w:rsid w:val="00E26B4E"/>
    <w:rsid w:val="00E62254"/>
    <w:rsid w:val="00E703C3"/>
    <w:rsid w:val="00E70F0E"/>
    <w:rsid w:val="00E719F6"/>
    <w:rsid w:val="00EA727F"/>
    <w:rsid w:val="00EB0B67"/>
    <w:rsid w:val="00EF0BF1"/>
    <w:rsid w:val="00EF6B93"/>
    <w:rsid w:val="00F0037C"/>
    <w:rsid w:val="00F01601"/>
    <w:rsid w:val="00F01FFE"/>
    <w:rsid w:val="00F219F6"/>
    <w:rsid w:val="00F23E5D"/>
    <w:rsid w:val="00F31591"/>
    <w:rsid w:val="00F3499C"/>
    <w:rsid w:val="00F429CC"/>
    <w:rsid w:val="00F57D98"/>
    <w:rsid w:val="00F825A1"/>
    <w:rsid w:val="00F83D22"/>
    <w:rsid w:val="00FB78D9"/>
    <w:rsid w:val="00FD42D0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482D8A4"/>
  <w15:chartTrackingRefBased/>
  <w15:docId w15:val="{4DC1591D-21C3-C444-9F8E-F6865F9F2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026716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26716"/>
    <w:rPr>
      <w:color w:val="954F72"/>
      <w:u w:val="single"/>
    </w:rPr>
  </w:style>
  <w:style w:type="paragraph" w:customStyle="1" w:styleId="msonormal0">
    <w:name w:val="msonormal"/>
    <w:basedOn w:val="Standard"/>
    <w:rsid w:val="0002671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paragraph" w:customStyle="1" w:styleId="xl65">
    <w:name w:val="xl65"/>
    <w:basedOn w:val="Standard"/>
    <w:rsid w:val="00026716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de-CH" w:eastAsia="de-DE"/>
    </w:rPr>
  </w:style>
  <w:style w:type="paragraph" w:customStyle="1" w:styleId="font0">
    <w:name w:val="font0"/>
    <w:basedOn w:val="Standard"/>
    <w:rsid w:val="003A0FB0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64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51</Words>
  <Characters>9776</Characters>
  <Application>Microsoft Office Word</Application>
  <DocSecurity>0</DocSecurity>
  <Lines>81</Lines>
  <Paragraphs>22</Paragraphs>
  <ScaleCrop>false</ScaleCrop>
  <Company/>
  <LinksUpToDate>false</LinksUpToDate>
  <CharactersWithSpaces>1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a Leu</dc:creator>
  <cp:keywords/>
  <dc:description/>
  <cp:lastModifiedBy>Severina Leu</cp:lastModifiedBy>
  <cp:revision>10</cp:revision>
  <dcterms:created xsi:type="dcterms:W3CDTF">2024-06-02T13:52:00Z</dcterms:created>
  <dcterms:modified xsi:type="dcterms:W3CDTF">2025-01-25T09:49:00Z</dcterms:modified>
</cp:coreProperties>
</file>